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E2D" w:rsidRDefault="00D15E2D" w:rsidP="00D15E2D">
      <w:pPr>
        <w:rPr>
          <w:rFonts w:ascii="Times New Roman" w:hAnsi="Times New Roman" w:cs="Times New Roman"/>
          <w:sz w:val="24"/>
          <w:szCs w:val="24"/>
        </w:rPr>
      </w:pPr>
      <w:bookmarkStart w:id="0" w:name="_Hlk34042028"/>
      <w:bookmarkStart w:id="1" w:name="_GoBack"/>
      <w:bookmarkEnd w:id="1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t>Screening outcom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er 1000 individuals by adherence rate for trienni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t-sD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annual FIT, and annual </w:t>
      </w:r>
      <w:proofErr w:type="spellStart"/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HSgFOB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individuals free of diagnosed colorectal cancer at age 40 and screened between ages 50–75 years or 45–75 years.</w:t>
      </w:r>
    </w:p>
    <w:tbl>
      <w:tblPr>
        <w:tblStyle w:val="TableGrid"/>
        <w:tblW w:w="9360" w:type="dxa"/>
        <w:tblInd w:w="0" w:type="dxa"/>
        <w:tblLook w:val="04A0" w:firstRow="1" w:lastRow="0" w:firstColumn="1" w:lastColumn="0" w:noHBand="0" w:noVBand="1"/>
      </w:tblPr>
      <w:tblGrid>
        <w:gridCol w:w="1084"/>
        <w:gridCol w:w="804"/>
        <w:gridCol w:w="796"/>
        <w:gridCol w:w="1166"/>
        <w:gridCol w:w="700"/>
        <w:gridCol w:w="656"/>
        <w:gridCol w:w="746"/>
        <w:gridCol w:w="697"/>
        <w:gridCol w:w="697"/>
        <w:gridCol w:w="1007"/>
        <w:gridCol w:w="1007"/>
      </w:tblGrid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reening Strategy and Adherence Rat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ol Tests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llow-u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OL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rveillanc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 COL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OLs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R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ase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R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Deaths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Y with CRC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YG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ce Reductio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rtality Reduction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screening 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-75, 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8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2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1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0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.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5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0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9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4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6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7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50-75, 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6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80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7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4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2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20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7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4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.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5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gFOB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0-75, 1 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8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1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7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7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5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8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3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.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0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6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0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8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49"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3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8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5-75, 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2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7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7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1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3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6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8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7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0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9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left="129" w:right="-5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1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96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45-75, 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3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3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3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9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9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7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6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4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4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5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8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8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gFOB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5-75, 1 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7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0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7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20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8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4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0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8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1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6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8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5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4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7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8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.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%</w:t>
            </w:r>
          </w:p>
        </w:tc>
      </w:tr>
      <w:tr w:rsidR="00D15E2D" w:rsidTr="00D15E2D"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ind w:right="-145" w:firstLine="149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2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0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%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E2D" w:rsidRDefault="00D15E2D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%</w:t>
            </w:r>
          </w:p>
        </w:tc>
      </w:tr>
    </w:tbl>
    <w:p w:rsidR="00D15E2D" w:rsidRDefault="00D15E2D" w:rsidP="00D15E2D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 xml:space="preserve">COL, colonoscopy; CRC, colorectal cancer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FIT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fecal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immunochemical test;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HSgFOBT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, high-sensitivity guaiac-based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fecal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occult blood test; </w:t>
      </w:r>
      <w:r>
        <w:rPr>
          <w:rFonts w:ascii="Times New Roman" w:hAnsi="Times New Roman" w:cs="Times New Roman"/>
          <w:sz w:val="18"/>
          <w:szCs w:val="18"/>
        </w:rPr>
        <w:t xml:space="preserve">LY, life-years; LYG, life-years gained;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t-sDNA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ultitarget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stool DNA test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D15E2D" w:rsidRDefault="00D15E2D" w:rsidP="00D15E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5E2D" w:rsidRDefault="00D15E2D" w:rsidP="00D15E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5E2D" w:rsidRDefault="00D15E2D" w:rsidP="00D15E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68F"/>
    <w:rsid w:val="00002CC6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68F"/>
    <w:rsid w:val="003C1AE6"/>
    <w:rsid w:val="003D0B8C"/>
    <w:rsid w:val="003D3059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B1989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15E2D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character" w:styleId="Hyperlink">
    <w:name w:val="Hyperlink"/>
    <w:basedOn w:val="DefaultParagraphFont"/>
    <w:uiPriority w:val="99"/>
    <w:semiHidden/>
    <w:unhideWhenUsed/>
    <w:rsid w:val="00D15E2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5E2D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E2D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D15E2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5E2D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15E2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5E2D"/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15E2D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15E2D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15E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5E2D"/>
    <w:pPr>
      <w:spacing w:line="240" w:lineRule="auto"/>
    </w:pPr>
    <w:rPr>
      <w:rFonts w:ascii="Calibri" w:hAnsi="Calibri" w:cs="Calibri"/>
      <w:noProof/>
    </w:rPr>
  </w:style>
  <w:style w:type="paragraph" w:customStyle="1" w:styleId="Default">
    <w:name w:val="Default"/>
    <w:rsid w:val="00D15E2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D15E2D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rsid w:val="00D15E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15E2D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character" w:styleId="Hyperlink">
    <w:name w:val="Hyperlink"/>
    <w:basedOn w:val="DefaultParagraphFont"/>
    <w:uiPriority w:val="99"/>
    <w:semiHidden/>
    <w:unhideWhenUsed/>
    <w:rsid w:val="00D15E2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5E2D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E2D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D15E2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5E2D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15E2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5E2D"/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15E2D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15E2D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15E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5E2D"/>
    <w:pPr>
      <w:spacing w:line="240" w:lineRule="auto"/>
    </w:pPr>
    <w:rPr>
      <w:rFonts w:ascii="Calibri" w:hAnsi="Calibri" w:cs="Calibri"/>
      <w:noProof/>
    </w:rPr>
  </w:style>
  <w:style w:type="paragraph" w:customStyle="1" w:styleId="Default">
    <w:name w:val="Default"/>
    <w:rsid w:val="00D15E2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D15E2D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rsid w:val="00D15E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15E2D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9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2-16T03:20:00Z</dcterms:created>
  <dcterms:modified xsi:type="dcterms:W3CDTF">2020-12-16T03:20:00Z</dcterms:modified>
</cp:coreProperties>
</file>